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FAD" w:rsidRDefault="00C57FAD" w:rsidP="00C57FAD">
      <w:pPr>
        <w:spacing w:line="480" w:lineRule="auto"/>
        <w:rPr>
          <w:b/>
          <w:bCs/>
          <w:lang w:val="en-GB"/>
        </w:rPr>
      </w:pPr>
      <w:proofErr w:type="gramStart"/>
      <w:r>
        <w:rPr>
          <w:rFonts w:ascii="Arial Unicode MS" w:eastAsia="Arial Unicode MS" w:cs="Arial Unicode MS"/>
          <w:b/>
          <w:bCs/>
          <w:lang w:val="en-GB"/>
        </w:rPr>
        <w:t>Additional file 1.</w:t>
      </w:r>
      <w:proofErr w:type="gramEnd"/>
      <w:r>
        <w:rPr>
          <w:rFonts w:ascii="Arial Unicode MS" w:eastAsia="Arial Unicode MS" w:cs="Arial Unicode MS"/>
          <w:b/>
          <w:bCs/>
          <w:lang w:val="en-GB"/>
        </w:rPr>
        <w:t xml:space="preserve"> </w:t>
      </w:r>
      <w:proofErr w:type="gramStart"/>
      <w:r>
        <w:rPr>
          <w:rFonts w:ascii="Arial Unicode MS" w:eastAsia="Arial Unicode MS" w:cs="Arial Unicode MS"/>
          <w:b/>
          <w:bCs/>
          <w:lang w:val="en-GB"/>
        </w:rPr>
        <w:t xml:space="preserve">The </w:t>
      </w:r>
      <w:proofErr w:type="spellStart"/>
      <w:r>
        <w:rPr>
          <w:rFonts w:ascii="Arial Unicode MS" w:eastAsia="Arial Unicode MS" w:cs="Arial Unicode MS"/>
          <w:b/>
          <w:bCs/>
          <w:lang w:val="en-GB"/>
        </w:rPr>
        <w:t>NorthPop</w:t>
      </w:r>
      <w:proofErr w:type="spellEnd"/>
      <w:r>
        <w:rPr>
          <w:rFonts w:ascii="Arial Unicode MS" w:eastAsia="Arial Unicode MS" w:cs="Arial Unicode MS"/>
          <w:b/>
          <w:bCs/>
          <w:lang w:val="en-GB"/>
        </w:rPr>
        <w:t xml:space="preserve"> timeline.</w:t>
      </w:r>
      <w:proofErr w:type="gramEnd"/>
    </w:p>
    <w:p w:rsidR="00C57FAD" w:rsidRDefault="00C57FAD" w:rsidP="00C57FAD">
      <w:pPr>
        <w:spacing w:line="480" w:lineRule="auto"/>
        <w:rPr>
          <w:lang w:val="en-GB"/>
        </w:rPr>
      </w:pPr>
      <w:bookmarkStart w:id="0" w:name="[IMAGE-Fig3_Print.png]"/>
      <w:r>
        <w:rPr>
          <w:rFonts w:ascii="Arial Unicode MS" w:cs="Arial Unicode MS"/>
          <w:b/>
          <w:bCs/>
          <w:noProof/>
          <w:lang w:eastAsia="en-PH"/>
        </w:rPr>
        <w:drawing>
          <wp:inline distT="0" distB="0" distL="0" distR="0" wp14:anchorId="6EEA07B3" wp14:editId="233645CE">
            <wp:extent cx="5760720" cy="2532380"/>
            <wp:effectExtent l="0" t="0" r="5080" b="0"/>
            <wp:docPr id="457982153" name="Bildobjekt 1" descr="En bild som visar text, Teckensnitt, skärmbild, design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982153" name="Bildobjekt 1" descr="En bild som visar text, Teckensnitt, skärmbild, design&#10;&#10;AI-genererat innehåll kan vara felaktig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proofErr w:type="gramStart"/>
      <w:r>
        <w:rPr>
          <w:rFonts w:ascii="Arial Unicode MS" w:eastAsia="Arial Unicode MS" w:cs="Arial Unicode MS"/>
          <w:lang w:val="en-GB"/>
        </w:rPr>
        <w:t>Additional Fig.</w:t>
      </w:r>
      <w:r>
        <w:rPr>
          <w:rFonts w:ascii="Arial Unicode MS" w:eastAsia="Arial Unicode MS" w:cs="Arial Unicode MS"/>
          <w:lang w:val="en-GB"/>
        </w:rPr>
        <w:t> </w:t>
      </w:r>
      <w:r>
        <w:rPr>
          <w:rFonts w:ascii="Arial Unicode MS" w:eastAsia="Arial Unicode MS" w:cs="Arial Unicode MS"/>
          <w:lang w:val="en-GB"/>
        </w:rPr>
        <w:t>1.</w:t>
      </w:r>
      <w:proofErr w:type="gramEnd"/>
      <w:r>
        <w:rPr>
          <w:rFonts w:ascii="Arial Unicode MS" w:eastAsia="Arial Unicode MS" w:cs="Arial Unicode MS"/>
          <w:lang w:val="en-GB"/>
        </w:rPr>
        <w:t xml:space="preserve"> This study used responses from the pregnancy questionnaire distributed to the pregnant woman, which is indicated in bold.</w:t>
      </w:r>
    </w:p>
    <w:p w:rsidR="000123B9" w:rsidRDefault="00C57FAD">
      <w:bookmarkStart w:id="1" w:name="_GoBack"/>
      <w:bookmarkEnd w:id="1"/>
    </w:p>
    <w:sectPr w:rsidR="000123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FAD"/>
    <w:rsid w:val="00001050"/>
    <w:rsid w:val="000349D4"/>
    <w:rsid w:val="000404CF"/>
    <w:rsid w:val="00047BFE"/>
    <w:rsid w:val="00090216"/>
    <w:rsid w:val="0009390B"/>
    <w:rsid w:val="000A6A7F"/>
    <w:rsid w:val="000E02CD"/>
    <w:rsid w:val="001F0B4C"/>
    <w:rsid w:val="001F68D1"/>
    <w:rsid w:val="002210A7"/>
    <w:rsid w:val="00225FE3"/>
    <w:rsid w:val="002E76E7"/>
    <w:rsid w:val="002F4D2D"/>
    <w:rsid w:val="00317A01"/>
    <w:rsid w:val="00341061"/>
    <w:rsid w:val="003A3BDF"/>
    <w:rsid w:val="003D4F55"/>
    <w:rsid w:val="003F23A4"/>
    <w:rsid w:val="0041698A"/>
    <w:rsid w:val="004316E6"/>
    <w:rsid w:val="004506C7"/>
    <w:rsid w:val="004A5ABE"/>
    <w:rsid w:val="004C43AF"/>
    <w:rsid w:val="004F1988"/>
    <w:rsid w:val="00534EBE"/>
    <w:rsid w:val="00562FC8"/>
    <w:rsid w:val="00567D43"/>
    <w:rsid w:val="00621D07"/>
    <w:rsid w:val="00694894"/>
    <w:rsid w:val="00735129"/>
    <w:rsid w:val="007F2B0E"/>
    <w:rsid w:val="00813E09"/>
    <w:rsid w:val="00817655"/>
    <w:rsid w:val="00840A01"/>
    <w:rsid w:val="0085249E"/>
    <w:rsid w:val="00877C90"/>
    <w:rsid w:val="00886B55"/>
    <w:rsid w:val="008C3305"/>
    <w:rsid w:val="008D6BEC"/>
    <w:rsid w:val="00922D98"/>
    <w:rsid w:val="00924479"/>
    <w:rsid w:val="00974C88"/>
    <w:rsid w:val="009E799A"/>
    <w:rsid w:val="00A042DD"/>
    <w:rsid w:val="00A1604E"/>
    <w:rsid w:val="00A30EAF"/>
    <w:rsid w:val="00AC2543"/>
    <w:rsid w:val="00AD67B9"/>
    <w:rsid w:val="00B107A3"/>
    <w:rsid w:val="00B26EF9"/>
    <w:rsid w:val="00B40488"/>
    <w:rsid w:val="00B67562"/>
    <w:rsid w:val="00B77A2A"/>
    <w:rsid w:val="00C06F8F"/>
    <w:rsid w:val="00C1244A"/>
    <w:rsid w:val="00C149E7"/>
    <w:rsid w:val="00C15B01"/>
    <w:rsid w:val="00C4075E"/>
    <w:rsid w:val="00C465C5"/>
    <w:rsid w:val="00C57FAD"/>
    <w:rsid w:val="00C87846"/>
    <w:rsid w:val="00D741DD"/>
    <w:rsid w:val="00DD3605"/>
    <w:rsid w:val="00E07CF0"/>
    <w:rsid w:val="00E27A00"/>
    <w:rsid w:val="00E609C2"/>
    <w:rsid w:val="00E862C7"/>
    <w:rsid w:val="00E86C59"/>
    <w:rsid w:val="00E87EE0"/>
    <w:rsid w:val="00EB00D8"/>
    <w:rsid w:val="00EB11D7"/>
    <w:rsid w:val="00EB28B5"/>
    <w:rsid w:val="00F03A89"/>
    <w:rsid w:val="00F20921"/>
    <w:rsid w:val="00FD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F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F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6-04-20T03:32:00Z</dcterms:created>
  <dcterms:modified xsi:type="dcterms:W3CDTF">2026-04-20T03:33:00Z</dcterms:modified>
</cp:coreProperties>
</file>